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52AD9C" w14:textId="270884AE" w:rsidR="00EE15A7" w:rsidRPr="00EE15A7" w:rsidRDefault="00EE15A7">
      <w:pPr>
        <w:rPr>
          <w:b/>
          <w:bCs/>
        </w:rPr>
      </w:pPr>
      <w:r w:rsidRPr="00EE15A7">
        <w:rPr>
          <w:b/>
          <w:bCs/>
        </w:rPr>
        <w:t>S1 File.</w:t>
      </w:r>
    </w:p>
    <w:p w14:paraId="1AD5F6C6" w14:textId="77777777" w:rsidR="00EE15A7" w:rsidRDefault="00EE15A7"/>
    <w:p w14:paraId="15E490EB" w14:textId="4211BB7E" w:rsidR="00AE774E" w:rsidRDefault="0092467C">
      <w:proofErr w:type="spellStart"/>
      <w:r>
        <w:t>Stress_Type</w:t>
      </w:r>
      <w:proofErr w:type="spellEnd"/>
    </w:p>
    <w:p w14:paraId="7C983C31" w14:textId="77777777" w:rsidR="0092467C" w:rsidRDefault="0092467C">
      <w:r>
        <w:tab/>
        <w:t>1=Exercise, 2=Pharmacologic</w:t>
      </w:r>
    </w:p>
    <w:p w14:paraId="774A262C" w14:textId="77777777" w:rsidR="0092467C" w:rsidRDefault="0092467C"/>
    <w:p w14:paraId="72A76848" w14:textId="77777777" w:rsidR="0092467C" w:rsidRDefault="0092467C">
      <w:proofErr w:type="spellStart"/>
      <w:r>
        <w:t>RBBB_Rest</w:t>
      </w:r>
      <w:proofErr w:type="spellEnd"/>
    </w:p>
    <w:p w14:paraId="1B588D91" w14:textId="77777777" w:rsidR="0092467C" w:rsidRDefault="0092467C">
      <w:r>
        <w:tab/>
        <w:t>0=None, 1=incomplete (QRS 100-119ms), 2=complete (QRS &gt;=120ms)</w:t>
      </w:r>
    </w:p>
    <w:p w14:paraId="2F3BAD72" w14:textId="77777777" w:rsidR="0092467C" w:rsidRDefault="0092467C"/>
    <w:p w14:paraId="1F79C9FB" w14:textId="77777777" w:rsidR="001A5456" w:rsidRDefault="001A5456" w:rsidP="001A5456">
      <w:proofErr w:type="spellStart"/>
      <w:r>
        <w:t>LBBB_Rest</w:t>
      </w:r>
      <w:proofErr w:type="spellEnd"/>
    </w:p>
    <w:p w14:paraId="1E465450" w14:textId="77777777" w:rsidR="001A5456" w:rsidRDefault="001A5456" w:rsidP="001A5456">
      <w:r>
        <w:tab/>
        <w:t>0=None, 1=incomplete (QRS 100-119ms), 2=complete (QRS &gt;=120ms)</w:t>
      </w:r>
    </w:p>
    <w:p w14:paraId="0B1D4866" w14:textId="77777777" w:rsidR="001A5456" w:rsidRDefault="001A5456"/>
    <w:p w14:paraId="7D6F2188" w14:textId="77777777" w:rsidR="00797E3F" w:rsidRDefault="00797E3F">
      <w:proofErr w:type="spellStart"/>
      <w:r>
        <w:t>Bsl_AVR</w:t>
      </w:r>
      <w:proofErr w:type="spellEnd"/>
      <w:r>
        <w:t>, V1, V5</w:t>
      </w:r>
    </w:p>
    <w:p w14:paraId="2B664C41" w14:textId="77777777" w:rsidR="0092467C" w:rsidRDefault="00797E3F">
      <w:r>
        <w:tab/>
        <w:t>Mm ST-depression (v5) or ST-elevation (</w:t>
      </w:r>
      <w:proofErr w:type="gramStart"/>
      <w:r>
        <w:t>AVR,V</w:t>
      </w:r>
      <w:proofErr w:type="gramEnd"/>
      <w:r>
        <w:t>1) at rest – absolute value</w:t>
      </w:r>
    </w:p>
    <w:p w14:paraId="0E88182F" w14:textId="77777777" w:rsidR="00797E3F" w:rsidRDefault="00797E3F"/>
    <w:p w14:paraId="161469E4" w14:textId="77777777" w:rsidR="00797E3F" w:rsidRDefault="007E6258">
      <w:proofErr w:type="spellStart"/>
      <w:r>
        <w:t>Stress_Angina</w:t>
      </w:r>
      <w:proofErr w:type="spellEnd"/>
    </w:p>
    <w:p w14:paraId="282F06C1" w14:textId="77777777" w:rsidR="007E6258" w:rsidRDefault="007E6258">
      <w:r>
        <w:tab/>
        <w:t>0=none, 1=yes, 2=stopped test</w:t>
      </w:r>
    </w:p>
    <w:p w14:paraId="2F22D30F" w14:textId="77777777" w:rsidR="007E6258" w:rsidRDefault="007E6258"/>
    <w:p w14:paraId="6607C216" w14:textId="77777777" w:rsidR="007E6258" w:rsidRDefault="007E6258">
      <w:proofErr w:type="spellStart"/>
      <w:r>
        <w:t>Stress_SOB</w:t>
      </w:r>
      <w:proofErr w:type="spellEnd"/>
    </w:p>
    <w:p w14:paraId="52ADA573" w14:textId="77777777" w:rsidR="007E6258" w:rsidRDefault="007E6258">
      <w:r>
        <w:tab/>
        <w:t>0=none, 1=yes, 2=stopped test</w:t>
      </w:r>
    </w:p>
    <w:p w14:paraId="6AB11659" w14:textId="77777777" w:rsidR="00CA7137" w:rsidRDefault="00CA7137"/>
    <w:p w14:paraId="26B351EA" w14:textId="77777777" w:rsidR="00CA7137" w:rsidRDefault="00CA7137">
      <w:proofErr w:type="spellStart"/>
      <w:r>
        <w:t>PositiveStress</w:t>
      </w:r>
      <w:proofErr w:type="spellEnd"/>
    </w:p>
    <w:p w14:paraId="485A41F8" w14:textId="77777777" w:rsidR="00CA7137" w:rsidRDefault="00CA7137">
      <w:r>
        <w:tab/>
        <w:t>0=no, 1=Echo</w:t>
      </w:r>
      <w:r w:rsidR="00CF3D50">
        <w:t xml:space="preserve"> or MPI &gt;1 (so positive)</w:t>
      </w:r>
    </w:p>
    <w:p w14:paraId="49A19744" w14:textId="77777777" w:rsidR="00CF3D50" w:rsidRDefault="00CF3D50"/>
    <w:p w14:paraId="5734F32E" w14:textId="77777777" w:rsidR="00CF3D50" w:rsidRDefault="00CF3D50">
      <w:r>
        <w:t>V1Pos, V5Pos – either V1Max or V5max &lt;= -1 or &gt;= 1 =1 (positive), otherwise 0</w:t>
      </w:r>
    </w:p>
    <w:p w14:paraId="2561FFA2" w14:textId="77777777" w:rsidR="007C16E7" w:rsidRDefault="007C16E7"/>
    <w:p w14:paraId="3B98AE1D" w14:textId="77777777" w:rsidR="007C16E7" w:rsidRPr="00C23491" w:rsidRDefault="007C16E7" w:rsidP="007C16E7">
      <w:pPr>
        <w:rPr>
          <w:u w:val="single"/>
        </w:rPr>
      </w:pPr>
      <w:r w:rsidRPr="00C23491">
        <w:rPr>
          <w:u w:val="single"/>
        </w:rPr>
        <w:t>History</w:t>
      </w:r>
    </w:p>
    <w:p w14:paraId="6B5C5437" w14:textId="77777777" w:rsidR="007C16E7" w:rsidRDefault="007C16E7" w:rsidP="007C16E7">
      <w:r>
        <w:t>Weight at time of study</w:t>
      </w:r>
    </w:p>
    <w:p w14:paraId="5017BF56" w14:textId="77777777" w:rsidR="007C16E7" w:rsidRDefault="007C16E7" w:rsidP="007C16E7">
      <w:r>
        <w:t>BMI at time of study</w:t>
      </w:r>
    </w:p>
    <w:p w14:paraId="3A141BBC" w14:textId="77777777" w:rsidR="007C16E7" w:rsidRDefault="007C16E7" w:rsidP="007C16E7">
      <w:r>
        <w:t>Family history</w:t>
      </w:r>
    </w:p>
    <w:p w14:paraId="3078DECE" w14:textId="77777777" w:rsidR="007C16E7" w:rsidRDefault="007C16E7" w:rsidP="007C16E7">
      <w:r>
        <w:t xml:space="preserve">            0- negative; 1- positive</w:t>
      </w:r>
    </w:p>
    <w:p w14:paraId="280840B5" w14:textId="77777777" w:rsidR="007C16E7" w:rsidRDefault="007C16E7" w:rsidP="007C16E7">
      <w:r>
        <w:t>Digoxin</w:t>
      </w:r>
    </w:p>
    <w:p w14:paraId="5FA71840" w14:textId="77777777" w:rsidR="007C16E7" w:rsidRDefault="007C16E7" w:rsidP="007C16E7">
      <w:r>
        <w:t xml:space="preserve">            0- negative; 1- positive</w:t>
      </w:r>
    </w:p>
    <w:p w14:paraId="285A2771" w14:textId="77777777" w:rsidR="007C16E7" w:rsidRDefault="007C16E7" w:rsidP="007C16E7">
      <w:r>
        <w:t>Amiodarone</w:t>
      </w:r>
    </w:p>
    <w:p w14:paraId="25A7EBE0" w14:textId="77777777" w:rsidR="007C16E7" w:rsidRDefault="007C16E7" w:rsidP="007C16E7">
      <w:r>
        <w:t xml:space="preserve">            0- negative; 1- positive</w:t>
      </w:r>
    </w:p>
    <w:p w14:paraId="3610B157" w14:textId="77777777" w:rsidR="007C16E7" w:rsidRDefault="007C16E7" w:rsidP="007C16E7">
      <w:r>
        <w:t>History of congenital disease</w:t>
      </w:r>
    </w:p>
    <w:p w14:paraId="39701C97" w14:textId="77777777" w:rsidR="007C16E7" w:rsidRDefault="007C16E7" w:rsidP="007C16E7">
      <w:r>
        <w:t xml:space="preserve">            0- negative; 1- positive</w:t>
      </w:r>
    </w:p>
    <w:p w14:paraId="1D05995C" w14:textId="77777777" w:rsidR="007C16E7" w:rsidRDefault="007C16E7" w:rsidP="007C16E7">
      <w:r>
        <w:t>History of prior MI</w:t>
      </w:r>
    </w:p>
    <w:p w14:paraId="7AD9235A" w14:textId="77777777" w:rsidR="007C16E7" w:rsidRDefault="007C16E7" w:rsidP="007C16E7">
      <w:r>
        <w:t xml:space="preserve">            0- negative; 1- positive</w:t>
      </w:r>
    </w:p>
    <w:p w14:paraId="772E3817" w14:textId="77777777" w:rsidR="007C16E7" w:rsidRDefault="007C16E7" w:rsidP="007C16E7">
      <w:r>
        <w:t>History of CABG</w:t>
      </w:r>
    </w:p>
    <w:p w14:paraId="432AC90F" w14:textId="77777777" w:rsidR="007C16E7" w:rsidRDefault="007C16E7" w:rsidP="007C16E7">
      <w:r>
        <w:t xml:space="preserve">            0- negative; 1- positive</w:t>
      </w:r>
    </w:p>
    <w:p w14:paraId="5B702448" w14:textId="77777777" w:rsidR="007C16E7" w:rsidRDefault="007C16E7" w:rsidP="007C16E7">
      <w:r>
        <w:t>History of atrial fibrillation</w:t>
      </w:r>
    </w:p>
    <w:p w14:paraId="782CC435" w14:textId="77777777" w:rsidR="007C16E7" w:rsidRDefault="007C16E7" w:rsidP="007C16E7">
      <w:r>
        <w:t xml:space="preserve">            0- negative; 1- positive; 2- a-fib at time of study</w:t>
      </w:r>
    </w:p>
    <w:p w14:paraId="68700E3A" w14:textId="77777777" w:rsidR="007C16E7" w:rsidRDefault="007C16E7" w:rsidP="007C16E7">
      <w:r>
        <w:t>History of CHF</w:t>
      </w:r>
    </w:p>
    <w:p w14:paraId="2DDEB358" w14:textId="77777777" w:rsidR="007C16E7" w:rsidRDefault="007C16E7" w:rsidP="007C16E7">
      <w:pPr>
        <w:numPr>
          <w:ilvl w:val="0"/>
          <w:numId w:val="1"/>
        </w:numPr>
      </w:pPr>
      <w:r>
        <w:t>negative; 1- positive</w:t>
      </w:r>
    </w:p>
    <w:p w14:paraId="5392FC80" w14:textId="77777777" w:rsidR="007C16E7" w:rsidRDefault="007C16E7" w:rsidP="007C16E7">
      <w:pPr>
        <w:ind w:left="360" w:firstLine="720"/>
      </w:pPr>
      <w:r>
        <w:t>NYHA class (if applicable)</w:t>
      </w:r>
    </w:p>
    <w:p w14:paraId="48EDA9EB" w14:textId="77777777" w:rsidR="007C16E7" w:rsidRDefault="007C16E7" w:rsidP="007C16E7">
      <w:r>
        <w:t xml:space="preserve">            </w:t>
      </w:r>
      <w:r>
        <w:tab/>
        <w:t>0, 1, 2, 3, 4</w:t>
      </w:r>
    </w:p>
    <w:p w14:paraId="609C7A08" w14:textId="77777777" w:rsidR="007C16E7" w:rsidRDefault="007C16E7" w:rsidP="007C16E7">
      <w:r>
        <w:lastRenderedPageBreak/>
        <w:t>Pre-test likelihood of disease</w:t>
      </w:r>
    </w:p>
    <w:p w14:paraId="6E0260B1" w14:textId="77777777" w:rsidR="007C16E7" w:rsidRDefault="007C16E7" w:rsidP="007C16E7">
      <w:r>
        <w:t xml:space="preserve">            Diamond and Forrester – Exercise Guidelines 2002</w:t>
      </w:r>
    </w:p>
    <w:p w14:paraId="6C4453B2" w14:textId="77777777" w:rsidR="007C16E7" w:rsidRDefault="007C16E7" w:rsidP="007C16E7">
      <w:r>
        <w:t xml:space="preserve">                         Gender</w:t>
      </w:r>
    </w:p>
    <w:p w14:paraId="144BB500" w14:textId="77777777" w:rsidR="007C16E7" w:rsidRDefault="007C16E7" w:rsidP="007C16E7">
      <w:r>
        <w:t xml:space="preserve">                                    1- male; 2- female</w:t>
      </w:r>
    </w:p>
    <w:p w14:paraId="376B72AE" w14:textId="77777777" w:rsidR="007C16E7" w:rsidRDefault="007C16E7" w:rsidP="007C16E7">
      <w:pPr>
        <w:ind w:left="720" w:firstLine="720"/>
      </w:pPr>
      <w:r>
        <w:t>Quality of angina</w:t>
      </w:r>
    </w:p>
    <w:p w14:paraId="301B4119" w14:textId="77777777" w:rsidR="007C16E7" w:rsidRDefault="007C16E7" w:rsidP="007C16E7">
      <w:pPr>
        <w:numPr>
          <w:ilvl w:val="0"/>
          <w:numId w:val="2"/>
        </w:numPr>
      </w:pPr>
      <w:r>
        <w:t>none; 1- typical; 2- atypical; 3-noncardiac</w:t>
      </w:r>
    </w:p>
    <w:p w14:paraId="209D254A" w14:textId="77777777" w:rsidR="007C16E7" w:rsidRDefault="007C16E7" w:rsidP="007C16E7">
      <w:r>
        <w:t>ACS at time of study</w:t>
      </w:r>
    </w:p>
    <w:p w14:paraId="47AC4D1E" w14:textId="77777777" w:rsidR="007C16E7" w:rsidRDefault="007C16E7" w:rsidP="007C16E7">
      <w:pPr>
        <w:numPr>
          <w:ilvl w:val="0"/>
          <w:numId w:val="3"/>
        </w:numPr>
      </w:pPr>
      <w:r>
        <w:t>none; 1- unstable angina; 2- NSTEMI; 3- STEMI</w:t>
      </w:r>
    </w:p>
    <w:p w14:paraId="38174B72" w14:textId="77777777" w:rsidR="007C16E7" w:rsidRDefault="007C16E7" w:rsidP="007C16E7">
      <w:pPr>
        <w:ind w:left="720"/>
      </w:pPr>
      <w:r>
        <w:t>Peak troponin elevation</w:t>
      </w:r>
    </w:p>
    <w:p w14:paraId="70B61C31" w14:textId="77777777" w:rsidR="007C16E7" w:rsidRDefault="007C16E7" w:rsidP="007C16E7"/>
    <w:p w14:paraId="15648475" w14:textId="77777777" w:rsidR="007C16E7" w:rsidRPr="00AF6548" w:rsidRDefault="007C16E7" w:rsidP="007C16E7">
      <w:pPr>
        <w:rPr>
          <w:u w:val="single"/>
        </w:rPr>
      </w:pPr>
      <w:r w:rsidRPr="00AF6548">
        <w:rPr>
          <w:u w:val="single"/>
        </w:rPr>
        <w:t>Stress echo results</w:t>
      </w:r>
    </w:p>
    <w:p w14:paraId="4C3A2B55" w14:textId="77777777" w:rsidR="007C16E7" w:rsidRDefault="007C16E7" w:rsidP="007C16E7">
      <w:r>
        <w:t xml:space="preserve">            Stress LVEF</w:t>
      </w:r>
    </w:p>
    <w:p w14:paraId="6E9D49DF" w14:textId="77777777" w:rsidR="007C16E7" w:rsidRDefault="007C16E7" w:rsidP="007C16E7">
      <w:r>
        <w:tab/>
        <w:t>Study results</w:t>
      </w:r>
    </w:p>
    <w:p w14:paraId="2327E2BB" w14:textId="77777777" w:rsidR="007C16E7" w:rsidRDefault="007C16E7" w:rsidP="007C16E7">
      <w:pPr>
        <w:ind w:left="720" w:firstLine="720"/>
      </w:pPr>
      <w:r>
        <w:t>0- negative; 1- positive</w:t>
      </w:r>
    </w:p>
    <w:p w14:paraId="4C31D701" w14:textId="77777777" w:rsidR="007C16E7" w:rsidRDefault="007C16E7" w:rsidP="007C16E7">
      <w:pPr>
        <w:ind w:firstLine="720"/>
      </w:pPr>
      <w:r>
        <w:t>Reversible perfusion defects</w:t>
      </w:r>
    </w:p>
    <w:p w14:paraId="2F122E9C" w14:textId="77777777" w:rsidR="007C16E7" w:rsidRDefault="007C16E7" w:rsidP="007C16E7">
      <w:r>
        <w:t xml:space="preserve">                        1- Anterior </w:t>
      </w:r>
    </w:p>
    <w:p w14:paraId="6792EA11" w14:textId="77777777" w:rsidR="007C16E7" w:rsidRDefault="007C16E7" w:rsidP="007C16E7">
      <w:r>
        <w:t xml:space="preserve">                        2- Septal</w:t>
      </w:r>
    </w:p>
    <w:p w14:paraId="0A2A6E63" w14:textId="77777777" w:rsidR="007C16E7" w:rsidRDefault="007C16E7" w:rsidP="007C16E7">
      <w:r>
        <w:t xml:space="preserve">                        3- Apical</w:t>
      </w:r>
    </w:p>
    <w:p w14:paraId="18D98823" w14:textId="77777777" w:rsidR="007C16E7" w:rsidRDefault="007C16E7" w:rsidP="007C16E7">
      <w:r>
        <w:t xml:space="preserve">                        4- Lateral</w:t>
      </w:r>
    </w:p>
    <w:p w14:paraId="6C4854B8" w14:textId="77777777" w:rsidR="007C16E7" w:rsidRDefault="007C16E7" w:rsidP="007C16E7">
      <w:r>
        <w:t xml:space="preserve">                        5- Inferior</w:t>
      </w:r>
    </w:p>
    <w:p w14:paraId="2DE704EA" w14:textId="77777777" w:rsidR="007C16E7" w:rsidRDefault="007C16E7" w:rsidP="007C16E7">
      <w:r>
        <w:t xml:space="preserve">                        6- </w:t>
      </w:r>
      <w:proofErr w:type="spellStart"/>
      <w:r>
        <w:t>Inferoposterior</w:t>
      </w:r>
      <w:proofErr w:type="spellEnd"/>
    </w:p>
    <w:p w14:paraId="12B45868" w14:textId="77777777" w:rsidR="007C16E7" w:rsidRDefault="007C16E7" w:rsidP="007C16E7">
      <w:r>
        <w:t xml:space="preserve">            </w:t>
      </w:r>
    </w:p>
    <w:p w14:paraId="2BB047A1" w14:textId="77777777" w:rsidR="007C16E7" w:rsidRPr="00C23491" w:rsidRDefault="007C16E7" w:rsidP="007C16E7">
      <w:pPr>
        <w:rPr>
          <w:u w:val="single"/>
        </w:rPr>
      </w:pPr>
      <w:r w:rsidRPr="00C23491">
        <w:rPr>
          <w:u w:val="single"/>
        </w:rPr>
        <w:t>Coronary angiography</w:t>
      </w:r>
    </w:p>
    <w:p w14:paraId="24B8A7A8" w14:textId="77777777" w:rsidR="007C16E7" w:rsidRDefault="007C16E7" w:rsidP="007C16E7">
      <w:r>
        <w:t xml:space="preserve">            -Specific stenoses</w:t>
      </w:r>
    </w:p>
    <w:p w14:paraId="5B04AC66" w14:textId="77777777" w:rsidR="007C16E7" w:rsidRDefault="007C16E7" w:rsidP="007C16E7">
      <w:r>
        <w:t xml:space="preserve">                        1- LAD</w:t>
      </w:r>
    </w:p>
    <w:p w14:paraId="5D56B31F" w14:textId="77777777" w:rsidR="007C16E7" w:rsidRDefault="007C16E7" w:rsidP="007C16E7">
      <w:pPr>
        <w:ind w:left="720" w:firstLine="720"/>
      </w:pPr>
      <w:r>
        <w:t xml:space="preserve">2- RCA </w:t>
      </w:r>
    </w:p>
    <w:p w14:paraId="6222A5F2" w14:textId="77777777" w:rsidR="007C16E7" w:rsidRDefault="007C16E7" w:rsidP="007C16E7">
      <w:pPr>
        <w:ind w:left="720" w:firstLine="720"/>
      </w:pPr>
      <w:r>
        <w:t xml:space="preserve">3- </w:t>
      </w:r>
      <w:proofErr w:type="spellStart"/>
      <w:r>
        <w:t>LCx</w:t>
      </w:r>
      <w:proofErr w:type="spellEnd"/>
    </w:p>
    <w:p w14:paraId="66450E27" w14:textId="77777777" w:rsidR="007C16E7" w:rsidRDefault="007C16E7" w:rsidP="007C16E7">
      <w:pPr>
        <w:ind w:left="720" w:firstLine="720"/>
      </w:pPr>
      <w:r>
        <w:t>4- LAD and RCA</w:t>
      </w:r>
    </w:p>
    <w:p w14:paraId="023CD4D3" w14:textId="77777777" w:rsidR="007C16E7" w:rsidRDefault="007C16E7" w:rsidP="007C16E7">
      <w:pPr>
        <w:ind w:left="720" w:firstLine="720"/>
      </w:pPr>
      <w:r>
        <w:t xml:space="preserve">5- LAD and </w:t>
      </w:r>
      <w:proofErr w:type="spellStart"/>
      <w:r>
        <w:t>LCx</w:t>
      </w:r>
      <w:proofErr w:type="spellEnd"/>
    </w:p>
    <w:p w14:paraId="72BD5048" w14:textId="77777777" w:rsidR="007C16E7" w:rsidRDefault="007C16E7" w:rsidP="007C16E7">
      <w:pPr>
        <w:ind w:left="720" w:firstLine="720"/>
      </w:pPr>
      <w:r>
        <w:t xml:space="preserve">6- RCA and </w:t>
      </w:r>
      <w:proofErr w:type="spellStart"/>
      <w:r>
        <w:t>LCx</w:t>
      </w:r>
      <w:proofErr w:type="spellEnd"/>
    </w:p>
    <w:p w14:paraId="63BDCBBF" w14:textId="77777777" w:rsidR="007C16E7" w:rsidRDefault="007C16E7" w:rsidP="007C16E7">
      <w:pPr>
        <w:ind w:left="720" w:firstLine="720"/>
      </w:pPr>
      <w:r>
        <w:t xml:space="preserve">7- LAD, RCA, </w:t>
      </w:r>
      <w:proofErr w:type="spellStart"/>
      <w:r>
        <w:t>LCx</w:t>
      </w:r>
      <w:proofErr w:type="spellEnd"/>
      <w:r>
        <w:t xml:space="preserve"> (3VD)</w:t>
      </w:r>
    </w:p>
    <w:p w14:paraId="033E5D65" w14:textId="77777777" w:rsidR="007C16E7" w:rsidRDefault="007C16E7" w:rsidP="007C16E7">
      <w:r>
        <w:tab/>
        <w:t>-</w:t>
      </w:r>
      <w:proofErr w:type="spellStart"/>
      <w:r>
        <w:t>Revasc</w:t>
      </w:r>
      <w:proofErr w:type="spellEnd"/>
    </w:p>
    <w:p w14:paraId="0A919A9A" w14:textId="77777777" w:rsidR="007C16E7" w:rsidRDefault="007C16E7" w:rsidP="007C16E7">
      <w:r>
        <w:tab/>
      </w:r>
      <w:r>
        <w:tab/>
        <w:t xml:space="preserve">0- negative; 1- positive </w:t>
      </w:r>
    </w:p>
    <w:p w14:paraId="0EE4AE30" w14:textId="77777777" w:rsidR="007C16E7" w:rsidRDefault="007C16E7" w:rsidP="007C16E7"/>
    <w:p w14:paraId="75FB204C" w14:textId="77777777" w:rsidR="007C16E7" w:rsidRPr="00C23491" w:rsidRDefault="007C16E7" w:rsidP="007C16E7">
      <w:pPr>
        <w:rPr>
          <w:u w:val="single"/>
        </w:rPr>
      </w:pPr>
      <w:r w:rsidRPr="00C23491">
        <w:rPr>
          <w:u w:val="single"/>
        </w:rPr>
        <w:t>Endpoints</w:t>
      </w:r>
    </w:p>
    <w:p w14:paraId="3E12EF65" w14:textId="77777777" w:rsidR="007C16E7" w:rsidRDefault="007C16E7" w:rsidP="007C16E7">
      <w:r>
        <w:t xml:space="preserve">          Death</w:t>
      </w:r>
    </w:p>
    <w:p w14:paraId="7776C796" w14:textId="77777777" w:rsidR="007C16E7" w:rsidRDefault="007C16E7" w:rsidP="007C16E7">
      <w:r>
        <w:tab/>
      </w:r>
      <w:r>
        <w:tab/>
        <w:t>0- negative; 1- positive</w:t>
      </w:r>
    </w:p>
    <w:p w14:paraId="22D3B3CA" w14:textId="77777777" w:rsidR="007C16E7" w:rsidRDefault="007C16E7" w:rsidP="007C16E7">
      <w:r>
        <w:tab/>
      </w:r>
      <w:r>
        <w:tab/>
        <w:t>Date</w:t>
      </w:r>
    </w:p>
    <w:p w14:paraId="2EA50E3F" w14:textId="77777777" w:rsidR="007C16E7" w:rsidRDefault="007C16E7" w:rsidP="007C16E7">
      <w:r>
        <w:tab/>
      </w:r>
      <w:r>
        <w:tab/>
        <w:t>Cause</w:t>
      </w:r>
    </w:p>
    <w:p w14:paraId="0D2053C4" w14:textId="77777777" w:rsidR="007C16E7" w:rsidRDefault="007C16E7" w:rsidP="007C16E7">
      <w:r>
        <w:tab/>
      </w:r>
      <w:r>
        <w:tab/>
      </w:r>
      <w:r>
        <w:tab/>
        <w:t>0- non-cardiovascular; 1- cardiovascular</w:t>
      </w:r>
    </w:p>
    <w:p w14:paraId="2C3A479E" w14:textId="77777777" w:rsidR="007C16E7" w:rsidRDefault="007C16E7" w:rsidP="007C16E7">
      <w:pPr>
        <w:ind w:firstLine="720"/>
      </w:pPr>
      <w:r>
        <w:t>Myocardial infarction</w:t>
      </w:r>
    </w:p>
    <w:p w14:paraId="52DA41D4" w14:textId="77777777" w:rsidR="007C16E7" w:rsidRDefault="007C16E7" w:rsidP="007C16E7">
      <w:pPr>
        <w:ind w:firstLine="720"/>
      </w:pPr>
      <w:r>
        <w:tab/>
        <w:t>1- NSTEMI; 2- STEMI</w:t>
      </w:r>
    </w:p>
    <w:p w14:paraId="1A1C3C28" w14:textId="77777777" w:rsidR="007C16E7" w:rsidRDefault="007C16E7" w:rsidP="007C16E7">
      <w:pPr>
        <w:ind w:left="720" w:firstLine="720"/>
      </w:pPr>
      <w:r>
        <w:t>Date</w:t>
      </w:r>
    </w:p>
    <w:p w14:paraId="483C91B7" w14:textId="77777777" w:rsidR="007C16E7" w:rsidRDefault="007C16E7" w:rsidP="007C16E7">
      <w:r>
        <w:t xml:space="preserve">                        Peak troponin elevation (if available)</w:t>
      </w:r>
    </w:p>
    <w:p w14:paraId="56AEE262" w14:textId="77777777" w:rsidR="007C16E7" w:rsidRDefault="007C16E7" w:rsidP="007C16E7">
      <w:r>
        <w:t xml:space="preserve">            </w:t>
      </w:r>
      <w:proofErr w:type="spellStart"/>
      <w:r>
        <w:t>Revasc</w:t>
      </w:r>
      <w:proofErr w:type="spellEnd"/>
    </w:p>
    <w:p w14:paraId="0E2FBFB1" w14:textId="77777777" w:rsidR="007C16E7" w:rsidRDefault="007C16E7" w:rsidP="007C16E7">
      <w:r>
        <w:t xml:space="preserve">                        -Date</w:t>
      </w:r>
    </w:p>
    <w:p w14:paraId="58D9A6F7" w14:textId="77777777" w:rsidR="007C16E7" w:rsidRDefault="007C16E7" w:rsidP="007C16E7">
      <w:r>
        <w:lastRenderedPageBreak/>
        <w:t xml:space="preserve">                        -Specific stenoses</w:t>
      </w:r>
    </w:p>
    <w:p w14:paraId="30E73E61" w14:textId="77777777" w:rsidR="007C16E7" w:rsidRDefault="007C16E7" w:rsidP="007C16E7">
      <w:r>
        <w:t xml:space="preserve">                        </w:t>
      </w:r>
      <w:r>
        <w:tab/>
        <w:t>1- LAD</w:t>
      </w:r>
    </w:p>
    <w:p w14:paraId="3250D140" w14:textId="77777777" w:rsidR="007C16E7" w:rsidRDefault="007C16E7" w:rsidP="007C16E7">
      <w:pPr>
        <w:ind w:left="1440" w:firstLine="720"/>
      </w:pPr>
      <w:r>
        <w:t xml:space="preserve">2- RCA </w:t>
      </w:r>
    </w:p>
    <w:p w14:paraId="61785F10" w14:textId="77777777" w:rsidR="007C16E7" w:rsidRDefault="007C16E7" w:rsidP="007C16E7">
      <w:pPr>
        <w:ind w:left="1440" w:firstLine="720"/>
      </w:pPr>
      <w:r>
        <w:t xml:space="preserve">3- </w:t>
      </w:r>
      <w:proofErr w:type="spellStart"/>
      <w:r>
        <w:t>LCx</w:t>
      </w:r>
      <w:proofErr w:type="spellEnd"/>
    </w:p>
    <w:p w14:paraId="61E3C858" w14:textId="77777777" w:rsidR="007C16E7" w:rsidRDefault="007C16E7" w:rsidP="007C16E7">
      <w:pPr>
        <w:ind w:left="1440" w:firstLine="720"/>
      </w:pPr>
      <w:r>
        <w:t>4- LAD and RCA</w:t>
      </w:r>
    </w:p>
    <w:p w14:paraId="7A89C882" w14:textId="77777777" w:rsidR="007C16E7" w:rsidRDefault="007C16E7" w:rsidP="007C16E7">
      <w:pPr>
        <w:ind w:left="1440" w:firstLine="720"/>
      </w:pPr>
      <w:r>
        <w:t xml:space="preserve">5- LAD and </w:t>
      </w:r>
      <w:proofErr w:type="spellStart"/>
      <w:r>
        <w:t>LCx</w:t>
      </w:r>
      <w:proofErr w:type="spellEnd"/>
    </w:p>
    <w:p w14:paraId="12DE1CB0" w14:textId="77777777" w:rsidR="007C16E7" w:rsidRDefault="007C16E7" w:rsidP="007C16E7">
      <w:pPr>
        <w:ind w:left="1440" w:firstLine="720"/>
      </w:pPr>
      <w:r>
        <w:t xml:space="preserve">6- RCA and </w:t>
      </w:r>
      <w:proofErr w:type="spellStart"/>
      <w:r>
        <w:t>LCx</w:t>
      </w:r>
      <w:proofErr w:type="spellEnd"/>
    </w:p>
    <w:p w14:paraId="6DFF5058" w14:textId="77777777" w:rsidR="007C16E7" w:rsidRDefault="007C16E7" w:rsidP="007C16E7">
      <w:pPr>
        <w:ind w:left="1440" w:firstLine="720"/>
      </w:pPr>
      <w:r>
        <w:t xml:space="preserve">7- LAD, RCA, </w:t>
      </w:r>
      <w:proofErr w:type="spellStart"/>
      <w:r>
        <w:t>LCx</w:t>
      </w:r>
      <w:proofErr w:type="spellEnd"/>
      <w:r>
        <w:t xml:space="preserve"> (3VD)</w:t>
      </w:r>
    </w:p>
    <w:p w14:paraId="76BA39F3" w14:textId="77777777" w:rsidR="007C16E7" w:rsidRDefault="007C16E7" w:rsidP="007C16E7">
      <w:pPr>
        <w:ind w:firstLine="720"/>
      </w:pPr>
      <w:r>
        <w:t xml:space="preserve">Follow-up </w:t>
      </w:r>
    </w:p>
    <w:p w14:paraId="614E1463" w14:textId="77777777" w:rsidR="007C16E7" w:rsidRDefault="007C16E7" w:rsidP="007C16E7">
      <w:r>
        <w:t xml:space="preserve">                        -Date of last known alive status</w:t>
      </w:r>
    </w:p>
    <w:p w14:paraId="0B711693" w14:textId="77777777" w:rsidR="007C16E7" w:rsidRDefault="007C16E7" w:rsidP="007C16E7">
      <w:r>
        <w:t xml:space="preserve">                        -Date of last known MI status</w:t>
      </w:r>
    </w:p>
    <w:p w14:paraId="0C7BBB81" w14:textId="77777777" w:rsidR="007C16E7" w:rsidRDefault="007C16E7" w:rsidP="007C16E7">
      <w:r>
        <w:t xml:space="preserve">            </w:t>
      </w:r>
    </w:p>
    <w:p w14:paraId="01D4FCE3" w14:textId="77777777" w:rsidR="007C16E7" w:rsidRDefault="007C16E7" w:rsidP="007C16E7"/>
    <w:p w14:paraId="62F64CB5" w14:textId="77777777" w:rsidR="007C16E7" w:rsidRDefault="007C16E7" w:rsidP="007C16E7"/>
    <w:p w14:paraId="1DE99719" w14:textId="77777777" w:rsidR="007C16E7" w:rsidRDefault="007C16E7"/>
    <w:sectPr w:rsidR="007C16E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A66E37"/>
    <w:multiLevelType w:val="hybridMultilevel"/>
    <w:tmpl w:val="1626363A"/>
    <w:lvl w:ilvl="0" w:tplc="F014BF78">
      <w:numFmt w:val="decimal"/>
      <w:lvlText w:val="%1-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3240"/>
        </w:tabs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3960"/>
        </w:tabs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4680"/>
        </w:tabs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5400"/>
        </w:tabs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6120"/>
        </w:tabs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6840"/>
        </w:tabs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7560"/>
        </w:tabs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8280"/>
        </w:tabs>
        <w:ind w:left="8280" w:hanging="180"/>
      </w:pPr>
    </w:lvl>
  </w:abstractNum>
  <w:abstractNum w:abstractNumId="1" w15:restartNumberingAfterBreak="0">
    <w:nsid w:val="522A626A"/>
    <w:multiLevelType w:val="hybridMultilevel"/>
    <w:tmpl w:val="4BF41FDE"/>
    <w:lvl w:ilvl="0" w:tplc="BC6626D6">
      <w:numFmt w:val="decimal"/>
      <w:lvlText w:val="%1-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2" w15:restartNumberingAfterBreak="0">
    <w:nsid w:val="73BD650E"/>
    <w:multiLevelType w:val="hybridMultilevel"/>
    <w:tmpl w:val="A7ECB130"/>
    <w:lvl w:ilvl="0" w:tplc="FF18F864"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2467C"/>
    <w:rsid w:val="001A5456"/>
    <w:rsid w:val="00217DAF"/>
    <w:rsid w:val="003920D1"/>
    <w:rsid w:val="00710F53"/>
    <w:rsid w:val="00797E3F"/>
    <w:rsid w:val="007C16E7"/>
    <w:rsid w:val="007E6258"/>
    <w:rsid w:val="0092467C"/>
    <w:rsid w:val="00AE774E"/>
    <w:rsid w:val="00AF617A"/>
    <w:rsid w:val="00BF67D2"/>
    <w:rsid w:val="00CA7137"/>
    <w:rsid w:val="00CF3D50"/>
    <w:rsid w:val="00E2050B"/>
    <w:rsid w:val="00EE1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B06F753"/>
  <w15:docId w15:val="{93253BBF-BF18-46D5-967C-1282BCA07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1A5456"/>
    <w:rPr>
      <w:rFonts w:ascii="Arial" w:hAnsi="Arial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BF67D2"/>
    <w:pPr>
      <w:keepNext/>
      <w:spacing w:before="240" w:after="240"/>
      <w:outlineLvl w:val="0"/>
    </w:pPr>
    <w:rPr>
      <w:rFonts w:eastAsiaTheme="majorEastAsia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3920D1"/>
    <w:pPr>
      <w:keepNext/>
      <w:keepLines/>
      <w:framePr w:wrap="notBeside" w:vAnchor="text" w:hAnchor="text" w:y="1"/>
      <w:spacing w:before="200" w:after="120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qFormat/>
    <w:rsid w:val="00710F53"/>
    <w:pPr>
      <w:keepNext/>
      <w:keepLines/>
      <w:spacing w:before="120" w:after="120"/>
      <w:outlineLvl w:val="2"/>
    </w:pPr>
    <w:rPr>
      <w:rFonts w:eastAsiaTheme="majorEastAsia" w:cstheme="majorBidi"/>
      <w:bCs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F67D2"/>
    <w:rPr>
      <w:rFonts w:ascii="Arial" w:eastAsiaTheme="majorEastAsia" w:hAnsi="Arial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3920D1"/>
    <w:rPr>
      <w:rFonts w:ascii="Arial" w:eastAsiaTheme="majorEastAsia" w:hAnsi="Arial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rsid w:val="00710F53"/>
    <w:rPr>
      <w:rFonts w:ascii="Arial" w:eastAsiaTheme="majorEastAsia" w:hAnsi="Arial" w:cstheme="majorBidi"/>
      <w:bCs/>
      <w:sz w:val="24"/>
      <w:szCs w:val="24"/>
      <w:u w:val="single"/>
    </w:rPr>
  </w:style>
  <w:style w:type="paragraph" w:styleId="Title">
    <w:name w:val="Title"/>
    <w:basedOn w:val="Normal"/>
    <w:next w:val="Normal"/>
    <w:link w:val="TitleChar"/>
    <w:qFormat/>
    <w:rsid w:val="00AF617A"/>
    <w:pPr>
      <w:spacing w:after="360"/>
      <w:contextualSpacing/>
      <w:jc w:val="center"/>
    </w:pPr>
    <w:rPr>
      <w:rFonts w:eastAsiaTheme="majorEastAsia" w:cstheme="majorBidi"/>
      <w:b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rsid w:val="00AF617A"/>
    <w:rPr>
      <w:rFonts w:ascii="Arial" w:eastAsiaTheme="majorEastAsia" w:hAnsi="Arial" w:cstheme="majorBidi"/>
      <w:b/>
      <w:spacing w:val="5"/>
      <w:kern w:val="28"/>
      <w:sz w:val="36"/>
      <w:szCs w:val="5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3</Pages>
  <Words>376</Words>
  <Characters>2149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Va</Company>
  <LinksUpToDate>false</LinksUpToDate>
  <CharactersWithSpaces>2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rque, Jamieson M *HS</dc:creator>
  <cp:keywords/>
  <dc:description/>
  <cp:lastModifiedBy>chn off28</cp:lastModifiedBy>
  <cp:revision>7</cp:revision>
  <dcterms:created xsi:type="dcterms:W3CDTF">2011-06-14T18:06:00Z</dcterms:created>
  <dcterms:modified xsi:type="dcterms:W3CDTF">2021-04-01T03:25:00Z</dcterms:modified>
</cp:coreProperties>
</file>